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ADE4D" w14:textId="2CB045D3" w:rsidR="00674975" w:rsidRDefault="00674975" w:rsidP="00674975">
      <w:pPr>
        <w:rPr>
          <w:rFonts w:ascii="Times New Roman" w:hAnsi="Times New Roman" w:cs="Times New Roman"/>
        </w:rPr>
      </w:pPr>
      <w:r w:rsidRPr="00674975">
        <w:rPr>
          <w:rFonts w:ascii="Times New Roman" w:hAnsi="Times New Roman" w:cs="Times New Roman"/>
        </w:rPr>
        <w:t>Table S4: Genes significantly enriched in combined gene burden testing</w:t>
      </w:r>
    </w:p>
    <w:tbl>
      <w:tblPr>
        <w:tblW w:w="8575" w:type="dxa"/>
        <w:tblLook w:val="0600" w:firstRow="0" w:lastRow="0" w:firstColumn="0" w:lastColumn="0" w:noHBand="1" w:noVBand="1"/>
      </w:tblPr>
      <w:tblGrid>
        <w:gridCol w:w="1323"/>
        <w:gridCol w:w="832"/>
        <w:gridCol w:w="832"/>
        <w:gridCol w:w="832"/>
        <w:gridCol w:w="832"/>
        <w:gridCol w:w="1097"/>
        <w:gridCol w:w="548"/>
        <w:gridCol w:w="538"/>
        <w:gridCol w:w="591"/>
        <w:gridCol w:w="504"/>
        <w:gridCol w:w="1097"/>
      </w:tblGrid>
      <w:tr w:rsidR="00674975" w:rsidRPr="00674975" w14:paraId="2813EBE3" w14:textId="77777777" w:rsidTr="00674975">
        <w:trPr>
          <w:trHeight w:val="266"/>
        </w:trPr>
        <w:tc>
          <w:tcPr>
            <w:tcW w:w="12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7C3A3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</w:t>
            </w:r>
          </w:p>
        </w:tc>
        <w:tc>
          <w:tcPr>
            <w:tcW w:w="4328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5949D1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296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71854F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nt Count</w:t>
            </w:r>
          </w:p>
        </w:tc>
      </w:tr>
      <w:tr w:rsidR="00674975" w:rsidRPr="00674975" w14:paraId="6BF252C5" w14:textId="77777777" w:rsidTr="00674975">
        <w:trPr>
          <w:trHeight w:val="521"/>
        </w:trPr>
        <w:tc>
          <w:tcPr>
            <w:tcW w:w="128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D222F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2519D2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5C88B2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F4F4CC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6011AD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92CBFA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BINED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A7FD26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R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A79802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7F72A5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5E0FB1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78CB46B" w14:textId="77777777" w:rsidR="00674975" w:rsidRPr="00674975" w:rsidRDefault="00674975" w:rsidP="00674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BINED</w:t>
            </w:r>
          </w:p>
        </w:tc>
      </w:tr>
      <w:tr w:rsidR="00674975" w:rsidRPr="00674975" w14:paraId="475E682F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5E50F8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TNL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5083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A1D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8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11F9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2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577A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3E-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B804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E427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DA127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04311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DBCD2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9C81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</w:tr>
      <w:tr w:rsidR="00674975" w:rsidRPr="00674975" w14:paraId="6F82E8C6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CFABA5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NAK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880E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6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50A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F18B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8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452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3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C703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CA487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4B16E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BAB10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261ED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A6BB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</w:tr>
      <w:tr w:rsidR="00674975" w:rsidRPr="00674975" w14:paraId="61142181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28F4F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DC1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A2CC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1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3A21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85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ED64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5.74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F2DE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94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17F3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89471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78A0C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BDF72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C021E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0BF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674975" w:rsidRPr="00674975" w14:paraId="1F88E17E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563631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209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9D7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EA9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8929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89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C102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59B7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E8F2B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B497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2A791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756E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C44D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</w:tr>
      <w:tr w:rsidR="00674975" w:rsidRPr="00674975" w14:paraId="57B1EA0A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3F50E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R1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F754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8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1EF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E33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0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F104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165F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A08DB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69841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FE363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71876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494E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</w:tr>
      <w:tr w:rsidR="00674975" w:rsidRPr="00674975" w14:paraId="78D7C5D7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6C665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R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ECFE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9AE0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5FA5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2A7F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5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365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581D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6EF72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0D8C3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C8A7B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6145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692F20B6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CDC0B2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KI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61C3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2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65D7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CDAD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7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3B1C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8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748E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348F3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6663B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0CD7F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C6398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9FA9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</w:tr>
      <w:tr w:rsidR="00674975" w:rsidRPr="00674975" w14:paraId="2ED6DF91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06C640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KR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060D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6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EE4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9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FB46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943B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0E-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78B0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8DC40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A5AEE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34ECB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6A769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50CB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</w:tr>
      <w:tr w:rsidR="00674975" w:rsidRPr="00674975" w14:paraId="3E0F9281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B91E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11-1021N1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8DE5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5F1B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76D1F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204C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E903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CFC88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4DAE0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191B9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44C87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BA89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406B679D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743D0C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21orf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6DB8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5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1F3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522E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7D1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18BF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032E9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1E2E1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DC0C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DDBD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D135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1191640B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72D3A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X8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F149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3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6048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88BC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832B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F02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0E-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BEAFE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6FCC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0BB77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89B63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0CE2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674975" w:rsidRPr="00674975" w14:paraId="44C4268F" w14:textId="77777777" w:rsidTr="00674975">
        <w:trPr>
          <w:trHeight w:val="266"/>
        </w:trPr>
        <w:tc>
          <w:tcPr>
            <w:tcW w:w="1282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B7C48E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726</w:t>
            </w:r>
          </w:p>
        </w:tc>
        <w:tc>
          <w:tcPr>
            <w:tcW w:w="835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C24C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5E-02</w:t>
            </w:r>
          </w:p>
        </w:tc>
        <w:tc>
          <w:tcPr>
            <w:tcW w:w="835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C7C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0E-03</w:t>
            </w:r>
          </w:p>
        </w:tc>
        <w:tc>
          <w:tcPr>
            <w:tcW w:w="835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5A56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4E-03</w:t>
            </w:r>
          </w:p>
        </w:tc>
        <w:tc>
          <w:tcPr>
            <w:tcW w:w="835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7BB2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2E93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0E-06</w:t>
            </w:r>
          </w:p>
        </w:tc>
        <w:tc>
          <w:tcPr>
            <w:tcW w:w="489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8978A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E5CB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C26F4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dashed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32E33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42625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674975" w:rsidRPr="00674975" w14:paraId="4BA76F17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080C33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LU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8C89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C4D87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15E9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6AF6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03051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E6151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C340B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96528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E982D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CBAC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4A2F4D71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5DA1A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MEF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FEE9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0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01B9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F9E2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291B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8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6DBE2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24A46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C2D84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F021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324E8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AEBA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0669C2BF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BAD7D9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OL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7539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F4E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8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0F07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6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5EB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1994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74400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C898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7FA4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E48B8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97A6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1E4C33A3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60E080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S2R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1411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A0B1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5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7845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8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CA61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2BB75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24496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220B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14A8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97C61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676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2ABD55F4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65BDB8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O80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C1C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3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F7FB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2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2E5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6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1C3B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5D065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C9E5F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87256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B25B2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608BC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EB47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674975" w:rsidRPr="00674975" w14:paraId="3B05E7FD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9731B4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12D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AABD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&lt;1.00E-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F551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F074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6042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0B420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F2221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13F5F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CF3A5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FD743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672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55EE6A6B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A1A90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MF1-BGLA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F574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3121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5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995A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701D2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6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1C804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71BBF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45F2D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80F2F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F70DE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C6A7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651FD3E3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75745F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V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FE30C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2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170E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5DD8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6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095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1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3358D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E3083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BE177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971E0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66C3C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2C5E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53DE7286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108D8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KFZP779J23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304C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B4D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5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93C6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2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00FF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8165E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2FFDD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2A7C5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F1283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A1980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408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1C2004AC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DC5A78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R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7749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4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1FF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2038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7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ED5B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4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6AC9B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CA51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99B69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FFA1D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F18CA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DB5B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674975" w:rsidRPr="00674975" w14:paraId="5A83B174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5FF05C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HGEF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4C3E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C3D8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117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32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E7A5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4E-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E8552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8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17116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02A53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88BC7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B315B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61C2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</w:tr>
      <w:tr w:rsidR="00674975" w:rsidRPr="00674975" w14:paraId="4E8D6F10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3B9772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DXACB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D9D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F3DD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477A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0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E7ED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9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C48A5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0E-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FB369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693D2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5BF15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4646D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93E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</w:tr>
      <w:tr w:rsidR="00674975" w:rsidRPr="00674975" w14:paraId="07E990BC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EA9D4B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X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10FF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EB97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E0DA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EB07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737A5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28A07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A1B4B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9D9A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4A920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0376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61268C0B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621F84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120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FCCA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2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B7B0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CDE7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3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F6A5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3FC0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C81AF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BEEE8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1ED3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85281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022D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1B1EAA41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D76355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NR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A65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402F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8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28B0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74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D835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2E-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9344C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C1EF9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1157C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115F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9509D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8284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79BFED3B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762D6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MDEC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854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C353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5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37AA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471B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0E-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3B63C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0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70A60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9D82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98D8D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C267D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5CF5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674975" w:rsidRPr="00674975" w14:paraId="51210631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FCEC37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ED68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86C4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FCAD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4B60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82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77046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F1AF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D55D5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69ACD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197C3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F335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0A3D00F8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F7561F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GA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FD8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2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8309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7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D4FF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2D17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EB78D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86733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FEF2E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B94D4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D7649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B5BC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6007869B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5AE07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XI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316A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9703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3D75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6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9C04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027E8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4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BC918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7C06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0C4F5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4D5BA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10B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40E29E0C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C3D19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2G2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C22D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1402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8401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067E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4E30A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AD518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1E9B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30876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C7C0F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31E0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4BE7D357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D6071B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ON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B71F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11FA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7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7FF3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7C27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0E-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DD350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479AB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083F0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666E0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9883E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9CC1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36860CB0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A39EE7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3C5C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2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7568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9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F875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79F4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8505C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3BB7F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0CE49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A9F2E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D892C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30C9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</w:tr>
      <w:tr w:rsidR="00674975" w:rsidRPr="00674975" w14:paraId="6455B710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A198FF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HL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75F6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82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3DA6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F19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6D40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60FF5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315F1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18BF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6C184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ECA60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178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</w:tr>
      <w:tr w:rsidR="00674975" w:rsidRPr="00674975" w14:paraId="6D6152A5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5CC7E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1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E337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7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89B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62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7CCC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7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6CA5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7DA80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0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A4CD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7B957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22F1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9E005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0E86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0825DFB0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AC74DC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X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BEB9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5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91D1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2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E390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4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D84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F6B15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9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FF44A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F8BA6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13695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BE093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B3E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674975" w:rsidRPr="00674975" w14:paraId="4AD6D516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031CB5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P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1275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E26E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8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7CCB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6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5033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0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B9F99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4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A8620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C4A5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1CFA6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BE8AA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9D54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</w:tr>
      <w:tr w:rsidR="00674975" w:rsidRPr="00674975" w14:paraId="565822B3" w14:textId="77777777" w:rsidTr="00674975">
        <w:trPr>
          <w:trHeight w:val="761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B988DB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11-216L13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4079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2D62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5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EBB3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1CC8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B142A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57873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EB34C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5584E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D9338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A2A5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674975" w:rsidRPr="00674975" w14:paraId="78944969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3822F8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LA-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A233D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9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AF42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8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649F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8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0B75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F55A7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9B8DD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9D8DC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55043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90055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37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</w:tr>
      <w:tr w:rsidR="00674975" w:rsidRPr="00674975" w14:paraId="55C8B066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D12F9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C011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1B83C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C487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57DE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4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D1F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72DE8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CF328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D1AD2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EC515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F841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48B8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674975" w:rsidRPr="00674975" w14:paraId="11AE096F" w14:textId="77777777" w:rsidTr="00674975">
        <w:trPr>
          <w:trHeight w:val="507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241F69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V13-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5B74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6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4876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BD3E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0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E5D4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FD446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4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354A6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74335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E2C6A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ECE9E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579C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6655F375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ACB300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DKRB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BF25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6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E0B8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C9B1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6E74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323B9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24282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25516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B008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31A05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0ACE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16D09AD5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9ABAB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T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B82A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7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F4D9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4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0009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40C0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96E-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BF557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3DC08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0F7A7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D92FD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0E4A4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4CF4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</w:tr>
      <w:tr w:rsidR="00674975" w:rsidRPr="00674975" w14:paraId="72819B2F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D099A8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HL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3B40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E91F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2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187E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6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8132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83451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FE443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8CE4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15A54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729DD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DFD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674975" w:rsidRPr="00674975" w14:paraId="2AE0C8EA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2B5481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G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5D19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5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5BFD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4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E0B0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97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9D68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6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D88BE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7B1A7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B349D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25AAD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17776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CBC4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</w:tr>
      <w:tr w:rsidR="00674975" w:rsidRPr="00674975" w14:paraId="1272EF4E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8884E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ZIP1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FB88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0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81E9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4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A5C3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8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FE61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0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1B113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2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6F62E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3263E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2E91C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9BF78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EDB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306ED34D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533FC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S7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38BB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3C91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0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565F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14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6B2C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F5D05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46753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0CAAF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0848C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DC11B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F9DA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674975" w:rsidRPr="00674975" w14:paraId="62BFDA8F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ACF216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C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009E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91A4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6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18EC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8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E32E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13383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5F375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DBF83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CF86B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6F0D2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8EE6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674975" w:rsidRPr="00674975" w14:paraId="5FCF2523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308FA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LV1-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4664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9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516B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4A77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A7E2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35FE1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4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61E8D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2D445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A369B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1C50F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4E1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674975" w:rsidRPr="00674975" w14:paraId="09067EFF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D0A1AF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ASE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7749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E-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1942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94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DBCA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BA29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997D1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02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605CC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D4297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46A42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14265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EBA1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4EC453CC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42A04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BS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C957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1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FF5B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2398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4E-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5FE4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67FA8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8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02CAA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248E89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7CBD8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80319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A9F7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674975" w:rsidRPr="00674975" w14:paraId="78CE01EE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CFA275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F1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84B2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00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8F40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6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6CC5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3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9317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4E-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4B992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0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3EDE0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D8BE95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1446A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E6429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715F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674975" w:rsidRPr="00674975" w14:paraId="7FBFA56E" w14:textId="77777777" w:rsidTr="00674975">
        <w:trPr>
          <w:trHeight w:val="761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2CFF0D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D-2215E18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1454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C81E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12A9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C370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48D72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4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729616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F4963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32CB9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B9280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D1D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674975" w:rsidRPr="00674975" w14:paraId="7CDBD508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3A7C39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A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C7BF0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0E-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B68F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8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6060C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8E-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2D70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5E-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C0B54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6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F787C4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202061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86E93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AE348E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3074D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674975" w:rsidRPr="00674975" w14:paraId="50FA3D96" w14:textId="77777777" w:rsidTr="00674975">
        <w:trPr>
          <w:trHeight w:val="253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889FBA" w14:textId="77777777" w:rsidR="00674975" w:rsidRPr="00674975" w:rsidRDefault="00674975" w:rsidP="006749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9A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453F3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5E-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55FA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3635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E+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78428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6100"/>
                <w:kern w:val="0"/>
                <w:sz w:val="18"/>
                <w:szCs w:val="18"/>
                <w:lang w:eastAsia="en-GB"/>
                <w14:ligatures w14:val="none"/>
              </w:rPr>
              <w:t>6.00E-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C5D42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30E-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691CB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802B17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02068B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C1DFA2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D1B3A" w14:textId="77777777" w:rsidR="00674975" w:rsidRPr="00674975" w:rsidRDefault="00674975" w:rsidP="006749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</w:tbl>
    <w:p w14:paraId="4630EA15" w14:textId="02D4F0BD" w:rsidR="00674975" w:rsidRDefault="00674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674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674975"/>
    <w:rsid w:val="00722116"/>
    <w:rsid w:val="009D6002"/>
    <w:rsid w:val="00AA24BC"/>
    <w:rsid w:val="00AA761B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50:00Z</dcterms:modified>
</cp:coreProperties>
</file>